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3F82E" w14:textId="77777777" w:rsidR="003F7D0E" w:rsidRPr="00051045" w:rsidRDefault="003F7D0E" w:rsidP="003F7D0E">
      <w:pPr>
        <w:spacing w:after="0" w:line="480" w:lineRule="auto"/>
        <w:jc w:val="center"/>
        <w:rPr>
          <w:rFonts w:asciiTheme="minorBidi" w:hAnsiTheme="minorBidi"/>
          <w:b/>
          <w:bCs/>
        </w:rPr>
      </w:pPr>
      <w:r w:rsidRPr="00051045">
        <w:rPr>
          <w:rFonts w:asciiTheme="minorBidi" w:hAnsiTheme="minorBidi"/>
          <w:b/>
          <w:bCs/>
        </w:rPr>
        <w:t>Supplemental Tables</w:t>
      </w:r>
    </w:p>
    <w:p w14:paraId="16E4C552" w14:textId="2288BD04" w:rsidR="003F7D0E" w:rsidRPr="00051045" w:rsidRDefault="00B14A1A" w:rsidP="003F7D0E">
      <w:pPr>
        <w:spacing w:after="0" w:line="480" w:lineRule="auto"/>
        <w:rPr>
          <w:rFonts w:asciiTheme="minorBidi" w:hAnsiTheme="minorBidi"/>
        </w:rPr>
      </w:pPr>
      <w:r w:rsidRPr="00051045">
        <w:rPr>
          <w:rFonts w:asciiTheme="minorBidi" w:hAnsiTheme="minorBidi"/>
          <w:b/>
          <w:bCs/>
        </w:rPr>
        <w:t>Appendix 1</w:t>
      </w:r>
      <w:r w:rsidR="003F7D0E" w:rsidRPr="00051045">
        <w:rPr>
          <w:rFonts w:asciiTheme="minorBidi" w:hAnsiTheme="minorBidi"/>
          <w:b/>
          <w:bCs/>
        </w:rPr>
        <w:t xml:space="preserve">. </w:t>
      </w:r>
      <w:r w:rsidR="003F7D0E" w:rsidRPr="00051045">
        <w:rPr>
          <w:rFonts w:asciiTheme="minorBidi" w:hAnsiTheme="minorBidi"/>
        </w:rPr>
        <w:t>Chi-square Analysis Results Examining the Association Between Stigmatizing Language and Postpartum Hemorrhage with Uterotonic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955"/>
        <w:gridCol w:w="1801"/>
        <w:gridCol w:w="1802"/>
        <w:gridCol w:w="1802"/>
      </w:tblGrid>
      <w:tr w:rsidR="003F7D0E" w:rsidRPr="00051045" w14:paraId="0BEA85B9" w14:textId="77777777" w:rsidTr="00BA4D85">
        <w:trPr>
          <w:trHeight w:val="570"/>
        </w:trPr>
        <w:tc>
          <w:tcPr>
            <w:tcW w:w="3955" w:type="dxa"/>
            <w:tcBorders>
              <w:bottom w:val="nil"/>
            </w:tcBorders>
          </w:tcPr>
          <w:p w14:paraId="61728EA3" w14:textId="77777777" w:rsidR="003F7D0E" w:rsidRPr="00051045" w:rsidRDefault="003F7D0E" w:rsidP="00BA4D85">
            <w:pPr>
              <w:rPr>
                <w:rFonts w:asciiTheme="minorBidi" w:eastAsia="Arial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5405" w:type="dxa"/>
            <w:gridSpan w:val="3"/>
          </w:tcPr>
          <w:p w14:paraId="02D6F7BB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b/>
                <w:bCs/>
                <w:sz w:val="20"/>
                <w:szCs w:val="20"/>
              </w:rPr>
            </w:pPr>
            <w:r w:rsidRPr="00051045">
              <w:rPr>
                <w:rFonts w:asciiTheme="minorBidi" w:hAnsiTheme="minorBidi"/>
                <w:b/>
                <w:bCs/>
                <w:sz w:val="20"/>
                <w:szCs w:val="20"/>
              </w:rPr>
              <w:t>Postpartum hemorrhage</w:t>
            </w:r>
            <w:r w:rsidRPr="00051045">
              <w:rPr>
                <w:rFonts w:asciiTheme="minorBidi" w:eastAsia="Aptos" w:hAnsiTheme="minorBidi"/>
                <w:b/>
                <w:bCs/>
                <w:sz w:val="20"/>
                <w:szCs w:val="20"/>
              </w:rPr>
              <w:t xml:space="preserve"> including patients who received additional uterotonics</w:t>
            </w:r>
          </w:p>
        </w:tc>
      </w:tr>
      <w:tr w:rsidR="003F7D0E" w:rsidRPr="00051045" w14:paraId="75D64D67" w14:textId="77777777" w:rsidTr="00BA4D85">
        <w:trPr>
          <w:trHeight w:val="300"/>
        </w:trPr>
        <w:tc>
          <w:tcPr>
            <w:tcW w:w="3955" w:type="dxa"/>
            <w:tcBorders>
              <w:top w:val="nil"/>
              <w:bottom w:val="nil"/>
            </w:tcBorders>
          </w:tcPr>
          <w:p w14:paraId="3F18B3F2" w14:textId="77777777" w:rsidR="003F7D0E" w:rsidRPr="00051045" w:rsidRDefault="003F7D0E" w:rsidP="00BA4D85">
            <w:pPr>
              <w:rPr>
                <w:rFonts w:asciiTheme="minorBidi" w:eastAsia="Arial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</w:tcPr>
          <w:p w14:paraId="31BC1C0E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b/>
                <w:bCs/>
                <w:sz w:val="20"/>
                <w:szCs w:val="20"/>
              </w:rPr>
              <w:t>Yes</w:t>
            </w:r>
          </w:p>
          <w:p w14:paraId="188D04C7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n=4,004</w:t>
            </w:r>
          </w:p>
        </w:tc>
        <w:tc>
          <w:tcPr>
            <w:tcW w:w="1802" w:type="dxa"/>
          </w:tcPr>
          <w:p w14:paraId="74FD08E7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b/>
                <w:bCs/>
                <w:sz w:val="20"/>
                <w:szCs w:val="20"/>
              </w:rPr>
              <w:t>No</w:t>
            </w:r>
          </w:p>
          <w:p w14:paraId="2A4B721E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n=14,893</w:t>
            </w:r>
          </w:p>
        </w:tc>
        <w:tc>
          <w:tcPr>
            <w:tcW w:w="1802" w:type="dxa"/>
          </w:tcPr>
          <w:p w14:paraId="2B65A777" w14:textId="77777777" w:rsidR="003F7D0E" w:rsidRPr="00051045" w:rsidRDefault="003F7D0E" w:rsidP="00BA4D85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3F7D0E" w:rsidRPr="00051045" w14:paraId="60F8B4AF" w14:textId="77777777" w:rsidTr="00BA4D85">
        <w:trPr>
          <w:trHeight w:val="300"/>
        </w:trPr>
        <w:tc>
          <w:tcPr>
            <w:tcW w:w="3955" w:type="dxa"/>
            <w:tcBorders>
              <w:top w:val="nil"/>
              <w:bottom w:val="single" w:sz="4" w:space="0" w:color="auto"/>
            </w:tcBorders>
          </w:tcPr>
          <w:p w14:paraId="39646C11" w14:textId="77777777" w:rsidR="003F7D0E" w:rsidRPr="00051045" w:rsidRDefault="003F7D0E" w:rsidP="00BA4D85">
            <w:pPr>
              <w:rPr>
                <w:rFonts w:asciiTheme="minorBidi" w:eastAsia="Arial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5C92A78F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132FB8F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BE951ED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051045">
              <w:rPr>
                <w:rFonts w:asciiTheme="minorBidi" w:eastAsia="Arial" w:hAnsiTheme="minorBidi"/>
                <w:b/>
                <w:bCs/>
                <w:sz w:val="20"/>
                <w:szCs w:val="20"/>
              </w:rPr>
              <w:t>-value</w:t>
            </w:r>
          </w:p>
        </w:tc>
      </w:tr>
      <w:tr w:rsidR="003F7D0E" w:rsidRPr="00051045" w14:paraId="744BC138" w14:textId="77777777" w:rsidTr="00BA4D85">
        <w:trPr>
          <w:trHeight w:val="300"/>
        </w:trPr>
        <w:tc>
          <w:tcPr>
            <w:tcW w:w="3955" w:type="dxa"/>
            <w:tcBorders>
              <w:bottom w:val="nil"/>
            </w:tcBorders>
          </w:tcPr>
          <w:p w14:paraId="40387CC5" w14:textId="77777777" w:rsidR="003F7D0E" w:rsidRPr="00051045" w:rsidRDefault="003F7D0E" w:rsidP="00BA4D85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b/>
                <w:bCs/>
                <w:sz w:val="20"/>
                <w:szCs w:val="20"/>
              </w:rPr>
              <w:t xml:space="preserve">Any stigmatizing language </w:t>
            </w:r>
          </w:p>
        </w:tc>
        <w:tc>
          <w:tcPr>
            <w:tcW w:w="1801" w:type="dxa"/>
            <w:tcBorders>
              <w:bottom w:val="nil"/>
            </w:tcBorders>
          </w:tcPr>
          <w:p w14:paraId="521775F8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2,225 (55.57)</w:t>
            </w:r>
          </w:p>
        </w:tc>
        <w:tc>
          <w:tcPr>
            <w:tcW w:w="1802" w:type="dxa"/>
            <w:tcBorders>
              <w:bottom w:val="nil"/>
            </w:tcBorders>
          </w:tcPr>
          <w:p w14:paraId="69159437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7,108 (47.73) </w:t>
            </w:r>
          </w:p>
        </w:tc>
        <w:tc>
          <w:tcPr>
            <w:tcW w:w="1802" w:type="dxa"/>
            <w:tcBorders>
              <w:bottom w:val="nil"/>
            </w:tcBorders>
          </w:tcPr>
          <w:p w14:paraId="7BE3FC1C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 &lt;.01</w:t>
            </w:r>
          </w:p>
        </w:tc>
      </w:tr>
      <w:tr w:rsidR="003F7D0E" w:rsidRPr="00051045" w14:paraId="35A4C9E6" w14:textId="77777777" w:rsidTr="00BA4D85">
        <w:trPr>
          <w:trHeight w:val="300"/>
        </w:trPr>
        <w:tc>
          <w:tcPr>
            <w:tcW w:w="3955" w:type="dxa"/>
            <w:tcBorders>
              <w:top w:val="nil"/>
              <w:bottom w:val="nil"/>
            </w:tcBorders>
          </w:tcPr>
          <w:p w14:paraId="194075B6" w14:textId="77777777" w:rsidR="003F7D0E" w:rsidRPr="00051045" w:rsidRDefault="003F7D0E" w:rsidP="00BA4D85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  Marginalized language/identities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58F07E0A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346 (8.64)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1D2024F2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1,373 (9.22)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75360D2F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 0.27</w:t>
            </w:r>
          </w:p>
        </w:tc>
      </w:tr>
      <w:tr w:rsidR="003F7D0E" w:rsidRPr="00051045" w14:paraId="39831775" w14:textId="77777777" w:rsidTr="00636054">
        <w:trPr>
          <w:trHeight w:val="300"/>
        </w:trPr>
        <w:tc>
          <w:tcPr>
            <w:tcW w:w="3955" w:type="dxa"/>
            <w:tcBorders>
              <w:top w:val="nil"/>
              <w:bottom w:val="nil"/>
            </w:tcBorders>
          </w:tcPr>
          <w:p w14:paraId="0DE23FEB" w14:textId="77777777" w:rsidR="003F7D0E" w:rsidRPr="00051045" w:rsidRDefault="003F7D0E" w:rsidP="00BA4D85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  Difficult patient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14:paraId="3BBAD929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1,495 (37.34)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0A29DBFB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3,920 (26.32)</w:t>
            </w:r>
          </w:p>
        </w:tc>
        <w:tc>
          <w:tcPr>
            <w:tcW w:w="1802" w:type="dxa"/>
            <w:tcBorders>
              <w:top w:val="nil"/>
              <w:bottom w:val="nil"/>
            </w:tcBorders>
          </w:tcPr>
          <w:p w14:paraId="02E8D6BF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&lt;.01</w:t>
            </w:r>
          </w:p>
        </w:tc>
      </w:tr>
      <w:tr w:rsidR="003F7D0E" w:rsidRPr="00051045" w14:paraId="46F60B9E" w14:textId="77777777" w:rsidTr="00636054">
        <w:trPr>
          <w:trHeight w:val="300"/>
        </w:trPr>
        <w:tc>
          <w:tcPr>
            <w:tcW w:w="3955" w:type="dxa"/>
            <w:tcBorders>
              <w:top w:val="nil"/>
              <w:bottom w:val="single" w:sz="4" w:space="0" w:color="auto"/>
            </w:tcBorders>
          </w:tcPr>
          <w:p w14:paraId="7527B493" w14:textId="77777777" w:rsidR="003F7D0E" w:rsidRPr="00051045" w:rsidRDefault="003F7D0E" w:rsidP="00BA4D85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  Unilateral/authoritarian decisions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14:paraId="0F4770C7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1,157 (28.90)</w:t>
            </w:r>
          </w:p>
        </w:tc>
        <w:tc>
          <w:tcPr>
            <w:tcW w:w="1802" w:type="dxa"/>
            <w:tcBorders>
              <w:top w:val="nil"/>
              <w:bottom w:val="single" w:sz="4" w:space="0" w:color="auto"/>
            </w:tcBorders>
          </w:tcPr>
          <w:p w14:paraId="42BE420F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3,758 (25.23)</w:t>
            </w:r>
          </w:p>
        </w:tc>
        <w:tc>
          <w:tcPr>
            <w:tcW w:w="1802" w:type="dxa"/>
            <w:tcBorders>
              <w:top w:val="nil"/>
              <w:bottom w:val="single" w:sz="4" w:space="0" w:color="auto"/>
            </w:tcBorders>
          </w:tcPr>
          <w:p w14:paraId="17F90308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&lt;.01</w:t>
            </w:r>
          </w:p>
        </w:tc>
      </w:tr>
    </w:tbl>
    <w:p w14:paraId="6995D7F1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</w:rPr>
      </w:pPr>
    </w:p>
    <w:p w14:paraId="604D6F3E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4C897FB7" w14:textId="77777777" w:rsidR="000D26F6" w:rsidRPr="00051045" w:rsidRDefault="000D26F6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58676C7A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6D2473A4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70B8B88A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1D191971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61BE8BDA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5F0242BF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25E3A3FB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63F706AE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19492ACA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256D8254" w14:textId="77777777" w:rsidR="003F7D0E" w:rsidRPr="00051045" w:rsidRDefault="003F7D0E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322E1E8E" w14:textId="77777777" w:rsidR="000A03CA" w:rsidRDefault="000A03CA" w:rsidP="003F7D0E">
      <w:pPr>
        <w:spacing w:after="0" w:line="480" w:lineRule="auto"/>
        <w:rPr>
          <w:rFonts w:asciiTheme="minorBidi" w:hAnsiTheme="minorBidi"/>
          <w:b/>
          <w:bCs/>
        </w:rPr>
      </w:pPr>
    </w:p>
    <w:p w14:paraId="348A37BE" w14:textId="4BF5DD0D" w:rsidR="003F7D0E" w:rsidRPr="00051045" w:rsidRDefault="00B14A1A" w:rsidP="003F7D0E">
      <w:pPr>
        <w:spacing w:after="0" w:line="480" w:lineRule="auto"/>
        <w:rPr>
          <w:rFonts w:asciiTheme="minorBidi" w:hAnsiTheme="minorBidi"/>
        </w:rPr>
      </w:pPr>
      <w:r w:rsidRPr="00051045">
        <w:rPr>
          <w:rFonts w:asciiTheme="minorBidi" w:hAnsiTheme="minorBidi"/>
          <w:b/>
          <w:bCs/>
        </w:rPr>
        <w:lastRenderedPageBreak/>
        <w:t>Appendix</w:t>
      </w:r>
      <w:r w:rsidR="003F7D0E" w:rsidRPr="00051045">
        <w:rPr>
          <w:rFonts w:asciiTheme="minorBidi" w:hAnsiTheme="minorBidi"/>
          <w:b/>
          <w:bCs/>
        </w:rPr>
        <w:t xml:space="preserve"> 2.</w:t>
      </w:r>
      <w:r w:rsidR="003F7D0E" w:rsidRPr="00051045">
        <w:rPr>
          <w:rFonts w:asciiTheme="minorBidi" w:hAnsiTheme="minorBidi"/>
        </w:rPr>
        <w:t xml:space="preserve"> Binomial Multivariable Logistic Regression Analysis Results Examining Adjusted Associations Between Stigmatizing Language and Postpartum Hemorrhage with Uterotonics</w:t>
      </w:r>
    </w:p>
    <w:tbl>
      <w:tblPr>
        <w:tblStyle w:val="TableGrid"/>
        <w:tblW w:w="9444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3600"/>
        <w:gridCol w:w="1884"/>
      </w:tblGrid>
      <w:tr w:rsidR="003F7D0E" w:rsidRPr="00051045" w14:paraId="08A0AFB1" w14:textId="77777777" w:rsidTr="00BA4D85">
        <w:trPr>
          <w:trHeight w:val="344"/>
        </w:trPr>
        <w:tc>
          <w:tcPr>
            <w:tcW w:w="3960" w:type="dxa"/>
            <w:tcBorders>
              <w:bottom w:val="nil"/>
            </w:tcBorders>
          </w:tcPr>
          <w:p w14:paraId="3589477F" w14:textId="77777777" w:rsidR="003F7D0E" w:rsidRPr="00051045" w:rsidRDefault="003F7D0E" w:rsidP="00BA4D8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5484" w:type="dxa"/>
            <w:gridSpan w:val="2"/>
            <w:tcMar>
              <w:left w:w="72" w:type="dxa"/>
              <w:right w:w="72" w:type="dxa"/>
            </w:tcMar>
          </w:tcPr>
          <w:p w14:paraId="6E8893F2" w14:textId="77777777" w:rsidR="003F7D0E" w:rsidRPr="00051045" w:rsidRDefault="003F7D0E" w:rsidP="00BA4D85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051045">
              <w:rPr>
                <w:rFonts w:asciiTheme="minorBidi" w:hAnsiTheme="minorBidi"/>
                <w:b/>
                <w:bCs/>
                <w:sz w:val="20"/>
                <w:szCs w:val="20"/>
              </w:rPr>
              <w:t>Postpartum hemorrhage</w:t>
            </w:r>
            <w:r w:rsidRPr="00051045">
              <w:rPr>
                <w:rFonts w:asciiTheme="minorBidi" w:eastAsia="Aptos" w:hAnsiTheme="minorBidi"/>
                <w:b/>
                <w:bCs/>
                <w:sz w:val="20"/>
                <w:szCs w:val="20"/>
              </w:rPr>
              <w:t xml:space="preserve"> including patients who received additional uterotonics</w:t>
            </w:r>
          </w:p>
        </w:tc>
      </w:tr>
      <w:tr w:rsidR="003F7D0E" w:rsidRPr="00051045" w14:paraId="04865913" w14:textId="77777777" w:rsidTr="00BA4D85">
        <w:trPr>
          <w:trHeight w:val="344"/>
        </w:trPr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1780C7AF" w14:textId="77777777" w:rsidR="003F7D0E" w:rsidRPr="00051045" w:rsidRDefault="003F7D0E" w:rsidP="00BA4D85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427948C2" w14:textId="77777777" w:rsidR="003F7D0E" w:rsidRPr="00051045" w:rsidRDefault="003F7D0E" w:rsidP="00BA4D85">
            <w:pPr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05104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Adjusted odds ratio </w:t>
            </w:r>
          </w:p>
          <w:p w14:paraId="41E91F8E" w14:textId="77777777" w:rsidR="003F7D0E" w:rsidRPr="00051045" w:rsidRDefault="003F7D0E" w:rsidP="00BA4D85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05104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(95% confidence interval)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276C65B3" w14:textId="77777777" w:rsidR="003F7D0E" w:rsidRPr="00051045" w:rsidRDefault="003F7D0E" w:rsidP="00BA4D85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  <w:r w:rsidRPr="00051045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P</w:t>
            </w:r>
            <w:r w:rsidRPr="00051045">
              <w:rPr>
                <w:rFonts w:asciiTheme="minorBidi" w:hAnsiTheme="minorBidi"/>
                <w:b/>
                <w:bCs/>
                <w:sz w:val="20"/>
                <w:szCs w:val="20"/>
              </w:rPr>
              <w:t>-value</w:t>
            </w:r>
          </w:p>
        </w:tc>
      </w:tr>
      <w:tr w:rsidR="003F7D0E" w:rsidRPr="00051045" w14:paraId="34556B53" w14:textId="77777777" w:rsidTr="00BA4D85">
        <w:trPr>
          <w:trHeight w:val="344"/>
        </w:trPr>
        <w:tc>
          <w:tcPr>
            <w:tcW w:w="3960" w:type="dxa"/>
            <w:tcBorders>
              <w:bottom w:val="nil"/>
            </w:tcBorders>
          </w:tcPr>
          <w:p w14:paraId="3113E799" w14:textId="77777777" w:rsidR="003F7D0E" w:rsidRPr="00051045" w:rsidRDefault="003F7D0E" w:rsidP="00BA4D85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No stigmatizing language</w:t>
            </w:r>
          </w:p>
        </w:tc>
        <w:tc>
          <w:tcPr>
            <w:tcW w:w="3600" w:type="dxa"/>
            <w:tcBorders>
              <w:bottom w:val="nil"/>
            </w:tcBorders>
            <w:tcMar>
              <w:left w:w="72" w:type="dxa"/>
              <w:right w:w="72" w:type="dxa"/>
            </w:tcMar>
          </w:tcPr>
          <w:p w14:paraId="63A8AD2D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Reference</w:t>
            </w:r>
          </w:p>
        </w:tc>
        <w:tc>
          <w:tcPr>
            <w:tcW w:w="1884" w:type="dxa"/>
            <w:tcBorders>
              <w:bottom w:val="nil"/>
            </w:tcBorders>
          </w:tcPr>
          <w:p w14:paraId="590873F5" w14:textId="77777777" w:rsidR="003F7D0E" w:rsidRPr="00051045" w:rsidRDefault="003F7D0E" w:rsidP="00BA4D85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</w:tr>
      <w:tr w:rsidR="003F7D0E" w:rsidRPr="00051045" w14:paraId="12B3A9FC" w14:textId="77777777" w:rsidTr="00BA4D85">
        <w:trPr>
          <w:trHeight w:val="344"/>
        </w:trPr>
        <w:tc>
          <w:tcPr>
            <w:tcW w:w="3960" w:type="dxa"/>
            <w:tcBorders>
              <w:top w:val="nil"/>
              <w:bottom w:val="nil"/>
            </w:tcBorders>
          </w:tcPr>
          <w:p w14:paraId="4C032984" w14:textId="77777777" w:rsidR="003F7D0E" w:rsidRPr="00051045" w:rsidRDefault="003F7D0E" w:rsidP="00BA4D85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Any stigmatizing language </w:t>
            </w:r>
          </w:p>
        </w:tc>
        <w:tc>
          <w:tcPr>
            <w:tcW w:w="360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</w:tcPr>
          <w:p w14:paraId="305C890B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1.27 (1.17,1.37)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69022789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&lt;.01</w:t>
            </w:r>
          </w:p>
        </w:tc>
      </w:tr>
      <w:tr w:rsidR="003F7D0E" w:rsidRPr="00051045" w14:paraId="4A46A6B4" w14:textId="77777777" w:rsidTr="00BA4D85">
        <w:trPr>
          <w:trHeight w:val="344"/>
        </w:trPr>
        <w:tc>
          <w:tcPr>
            <w:tcW w:w="3960" w:type="dxa"/>
            <w:tcBorders>
              <w:top w:val="nil"/>
              <w:bottom w:val="nil"/>
            </w:tcBorders>
          </w:tcPr>
          <w:p w14:paraId="118CDBA7" w14:textId="77777777" w:rsidR="003F7D0E" w:rsidRPr="00051045" w:rsidRDefault="003F7D0E" w:rsidP="00BA4D85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  Marginalized language/identities</w:t>
            </w:r>
          </w:p>
        </w:tc>
        <w:tc>
          <w:tcPr>
            <w:tcW w:w="360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</w:tcPr>
          <w:p w14:paraId="63D3447F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0.89 (0.78,1.02)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3AF7AA22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0.10</w:t>
            </w:r>
          </w:p>
        </w:tc>
      </w:tr>
      <w:tr w:rsidR="003F7D0E" w:rsidRPr="00051045" w14:paraId="4415B348" w14:textId="77777777" w:rsidTr="000A03CA">
        <w:trPr>
          <w:trHeight w:val="344"/>
        </w:trPr>
        <w:tc>
          <w:tcPr>
            <w:tcW w:w="3960" w:type="dxa"/>
            <w:tcBorders>
              <w:top w:val="nil"/>
              <w:bottom w:val="nil"/>
            </w:tcBorders>
          </w:tcPr>
          <w:p w14:paraId="137624C1" w14:textId="77777777" w:rsidR="003F7D0E" w:rsidRPr="00051045" w:rsidRDefault="003F7D0E" w:rsidP="00BA4D85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  Difficult patient</w:t>
            </w:r>
          </w:p>
        </w:tc>
        <w:tc>
          <w:tcPr>
            <w:tcW w:w="3600" w:type="dxa"/>
            <w:tcBorders>
              <w:top w:val="nil"/>
              <w:bottom w:val="nil"/>
            </w:tcBorders>
            <w:tcMar>
              <w:left w:w="72" w:type="dxa"/>
              <w:right w:w="72" w:type="dxa"/>
            </w:tcMar>
          </w:tcPr>
          <w:p w14:paraId="366CC007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1.49 (1.38,1.62)</w:t>
            </w:r>
          </w:p>
        </w:tc>
        <w:tc>
          <w:tcPr>
            <w:tcW w:w="1884" w:type="dxa"/>
            <w:tcBorders>
              <w:top w:val="nil"/>
              <w:bottom w:val="nil"/>
            </w:tcBorders>
          </w:tcPr>
          <w:p w14:paraId="050FA410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&lt;.01</w:t>
            </w:r>
          </w:p>
        </w:tc>
      </w:tr>
      <w:tr w:rsidR="003F7D0E" w:rsidRPr="00051045" w14:paraId="3F42DBA2" w14:textId="77777777" w:rsidTr="000A03CA">
        <w:trPr>
          <w:trHeight w:val="344"/>
        </w:trPr>
        <w:tc>
          <w:tcPr>
            <w:tcW w:w="3960" w:type="dxa"/>
            <w:tcBorders>
              <w:top w:val="nil"/>
              <w:bottom w:val="single" w:sz="4" w:space="0" w:color="auto"/>
            </w:tcBorders>
          </w:tcPr>
          <w:p w14:paraId="0F8BB736" w14:textId="77777777" w:rsidR="003F7D0E" w:rsidRPr="00051045" w:rsidRDefault="003F7D0E" w:rsidP="00BA4D85">
            <w:pPr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 xml:space="preserve">  Unilateral/authoritarian decisions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tcMar>
              <w:left w:w="72" w:type="dxa"/>
              <w:right w:w="72" w:type="dxa"/>
            </w:tcMar>
          </w:tcPr>
          <w:p w14:paraId="7E00553A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1.13 (1.04,1.23)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</w:tcPr>
          <w:p w14:paraId="6DD27E44" w14:textId="77777777" w:rsidR="003F7D0E" w:rsidRPr="00051045" w:rsidRDefault="003F7D0E" w:rsidP="00BA4D85">
            <w:pPr>
              <w:jc w:val="center"/>
              <w:rPr>
                <w:rFonts w:asciiTheme="minorBidi" w:eastAsia="Arial" w:hAnsiTheme="minorBidi"/>
                <w:sz w:val="20"/>
                <w:szCs w:val="20"/>
              </w:rPr>
            </w:pPr>
            <w:r w:rsidRPr="00051045">
              <w:rPr>
                <w:rFonts w:asciiTheme="minorBidi" w:eastAsia="Arial" w:hAnsiTheme="minorBidi"/>
                <w:sz w:val="20"/>
                <w:szCs w:val="20"/>
              </w:rPr>
              <w:t>&lt;.01</w:t>
            </w:r>
          </w:p>
        </w:tc>
      </w:tr>
    </w:tbl>
    <w:p w14:paraId="0E41B2A5" w14:textId="77777777" w:rsidR="00262B5B" w:rsidRDefault="00262B5B" w:rsidP="00AD6E1D">
      <w:pPr>
        <w:spacing w:after="0" w:line="480" w:lineRule="auto"/>
        <w:rPr>
          <w:rFonts w:asciiTheme="minorBidi" w:hAnsiTheme="minorBidi"/>
          <w:b/>
          <w:bCs/>
        </w:rPr>
        <w:sectPr w:rsidR="00262B5B" w:rsidSect="00262B5B">
          <w:head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B0D762" w14:textId="197BBAA0" w:rsidR="00AD6E1D" w:rsidRPr="00262B5B" w:rsidRDefault="00AD6E1D" w:rsidP="00AD6E1D">
      <w:pPr>
        <w:spacing w:after="0" w:line="480" w:lineRule="auto"/>
        <w:rPr>
          <w:rFonts w:asciiTheme="minorBidi" w:hAnsiTheme="minorBidi"/>
        </w:rPr>
      </w:pPr>
      <w:r w:rsidRPr="00262B5B">
        <w:rPr>
          <w:rFonts w:asciiTheme="minorBidi" w:hAnsiTheme="minorBidi"/>
          <w:b/>
          <w:bCs/>
        </w:rPr>
        <w:t xml:space="preserve">Appendix 3. </w:t>
      </w:r>
      <w:r w:rsidRPr="00262B5B">
        <w:rPr>
          <w:rFonts w:asciiTheme="minorBidi" w:hAnsiTheme="minorBidi"/>
        </w:rPr>
        <w:t>Examples of Stigmatizing Language</w:t>
      </w:r>
    </w:p>
    <w:tbl>
      <w:tblPr>
        <w:tblW w:w="9305" w:type="dxa"/>
        <w:tblBorders>
          <w:top w:val="single" w:sz="4" w:space="0" w:color="000000" w:themeColor="text1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789"/>
        <w:gridCol w:w="6516"/>
      </w:tblGrid>
      <w:tr w:rsidR="00E54926" w:rsidRPr="00051045" w14:paraId="255C3C69" w14:textId="77777777" w:rsidTr="00523819">
        <w:trPr>
          <w:trHeight w:val="160"/>
        </w:trPr>
        <w:tc>
          <w:tcPr>
            <w:tcW w:w="2789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B8FC4B" w14:textId="77777777" w:rsidR="00E54926" w:rsidRPr="00051045" w:rsidRDefault="00E54926" w:rsidP="00025435">
            <w:pPr>
              <w:spacing w:after="0" w:line="240" w:lineRule="auto"/>
              <w:jc w:val="center"/>
              <w:rPr>
                <w:rFonts w:asciiTheme="minorBidi" w:hAnsiTheme="minorBidi"/>
              </w:rPr>
            </w:pPr>
            <w:r w:rsidRPr="00051045">
              <w:rPr>
                <w:rFonts w:asciiTheme="minorBidi" w:eastAsia="Arial" w:hAnsiTheme="minorBidi"/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6516" w:type="dxa"/>
            <w:tcBorders>
              <w:left w:val="nil"/>
              <w:bottom w:val="single" w:sz="4" w:space="0" w:color="auto"/>
            </w:tcBorders>
          </w:tcPr>
          <w:p w14:paraId="235C41FD" w14:textId="54E61FF6" w:rsidR="00E54926" w:rsidRPr="00051045" w:rsidRDefault="00523819" w:rsidP="00025435">
            <w:pPr>
              <w:spacing w:after="0" w:line="240" w:lineRule="auto"/>
              <w:jc w:val="center"/>
              <w:rPr>
                <w:rFonts w:asciiTheme="minorBidi" w:eastAsia="Arial" w:hAnsiTheme="minorBidi"/>
                <w:b/>
                <w:bCs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b/>
                <w:bCs/>
                <w:sz w:val="22"/>
                <w:szCs w:val="22"/>
              </w:rPr>
              <w:t>Examples</w:t>
            </w:r>
          </w:p>
        </w:tc>
      </w:tr>
      <w:tr w:rsidR="00E54926" w:rsidRPr="00051045" w14:paraId="57ACC173" w14:textId="77777777" w:rsidTr="00523819">
        <w:trPr>
          <w:trHeight w:val="1794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865625" w14:textId="77777777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Marginalized language/identities </w:t>
            </w:r>
          </w:p>
        </w:tc>
        <w:tc>
          <w:tcPr>
            <w:tcW w:w="65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3D2D02" w14:textId="77777777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>“</w:t>
            </w:r>
            <w:proofErr w:type="gramStart"/>
            <w:r w:rsidRPr="00051045">
              <w:rPr>
                <w:rFonts w:asciiTheme="minorBidi" w:eastAsia="Arial" w:hAnsiTheme="minorBidi"/>
                <w:sz w:val="22"/>
                <w:szCs w:val="22"/>
              </w:rPr>
              <w:t>she</w:t>
            </w:r>
            <w:proofErr w:type="gramEnd"/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 does not use drugs or smoke but drinks 6× week”</w:t>
            </w:r>
          </w:p>
          <w:p w14:paraId="34F4857C" w14:textId="77777777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>“Patient is a 32yo [year old] Dominican unmarried unemployed female”</w:t>
            </w:r>
          </w:p>
          <w:p w14:paraId="23B1C522" w14:textId="77777777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>Restating for emphasis that is already in the checklist/form data or unnecessary patient descriptor: “toxic habits,” "financially supports self," “teen mother,”</w:t>
            </w:r>
          </w:p>
          <w:p w14:paraId="75E47015" w14:textId="2F8CF3EE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>“</w:t>
            </w:r>
            <w:proofErr w:type="gramStart"/>
            <w:r w:rsidRPr="00051045">
              <w:rPr>
                <w:rFonts w:asciiTheme="minorBidi" w:eastAsia="Arial" w:hAnsiTheme="minorBidi"/>
                <w:sz w:val="22"/>
                <w:szCs w:val="22"/>
              </w:rPr>
              <w:t>late</w:t>
            </w:r>
            <w:proofErr w:type="gramEnd"/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 registrant</w:t>
            </w:r>
            <w:r w:rsidR="00466E37" w:rsidRPr="00051045">
              <w:rPr>
                <w:rFonts w:asciiTheme="minorBidi" w:eastAsia="Arial" w:hAnsiTheme="minorBidi"/>
                <w:sz w:val="22"/>
                <w:szCs w:val="22"/>
              </w:rPr>
              <w:t>,</w:t>
            </w:r>
            <w:r w:rsidR="0046577A" w:rsidRPr="00051045">
              <w:rPr>
                <w:rFonts w:asciiTheme="minorBidi" w:eastAsia="Arial" w:hAnsiTheme="minorBidi"/>
                <w:sz w:val="22"/>
                <w:szCs w:val="22"/>
              </w:rPr>
              <w:t>”</w:t>
            </w:r>
            <w:r w:rsidR="00466E37" w:rsidRPr="00051045">
              <w:rPr>
                <w:rFonts w:asciiTheme="minorBidi" w:eastAsia="Arial" w:hAnsiTheme="minorBidi"/>
                <w:sz w:val="22"/>
                <w:szCs w:val="22"/>
              </w:rPr>
              <w:t xml:space="preserve"> “mental retardation”</w:t>
            </w:r>
          </w:p>
        </w:tc>
      </w:tr>
      <w:tr w:rsidR="00E54926" w:rsidRPr="00051045" w14:paraId="7F7412F0" w14:textId="77777777" w:rsidTr="00523819">
        <w:trPr>
          <w:trHeight w:val="1794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86414E" w14:textId="77777777" w:rsidR="00E54926" w:rsidRPr="00051045" w:rsidRDefault="00E54926" w:rsidP="00466E37">
            <w:pPr>
              <w:spacing w:after="0" w:line="240" w:lineRule="auto"/>
              <w:rPr>
                <w:rFonts w:asciiTheme="minorBidi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Difficult patient </w:t>
            </w:r>
          </w:p>
        </w:tc>
        <w:tc>
          <w:tcPr>
            <w:tcW w:w="65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5C0380" w14:textId="77777777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>“</w:t>
            </w:r>
            <w:proofErr w:type="gramStart"/>
            <w:r w:rsidRPr="00051045">
              <w:rPr>
                <w:rFonts w:asciiTheme="minorBidi" w:eastAsia="Arial" w:hAnsiTheme="minorBidi"/>
                <w:sz w:val="22"/>
                <w:szCs w:val="22"/>
              </w:rPr>
              <w:t>poor</w:t>
            </w:r>
            <w:proofErr w:type="gramEnd"/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 effort with pushing”</w:t>
            </w:r>
          </w:p>
          <w:p w14:paraId="53FF106D" w14:textId="77777777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>“</w:t>
            </w:r>
            <w:proofErr w:type="gramStart"/>
            <w:r w:rsidRPr="00051045">
              <w:rPr>
                <w:rFonts w:asciiTheme="minorBidi" w:eastAsia="Arial" w:hAnsiTheme="minorBidi"/>
                <w:sz w:val="22"/>
                <w:szCs w:val="22"/>
              </w:rPr>
              <w:t>patient</w:t>
            </w:r>
            <w:proofErr w:type="gramEnd"/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 complaining of lightheadedness”</w:t>
            </w:r>
          </w:p>
          <w:p w14:paraId="7C96D06B" w14:textId="77777777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“FOB [father of baby] is 23 </w:t>
            </w:r>
            <w:proofErr w:type="spellStart"/>
            <w:r w:rsidRPr="00051045">
              <w:rPr>
                <w:rFonts w:asciiTheme="minorBidi" w:eastAsia="Arial" w:hAnsiTheme="minorBidi"/>
                <w:sz w:val="22"/>
                <w:szCs w:val="22"/>
              </w:rPr>
              <w:t>yo</w:t>
            </w:r>
            <w:proofErr w:type="spellEnd"/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 [year old] unemployed and not as involved as he should be.”</w:t>
            </w:r>
          </w:p>
          <w:p w14:paraId="40C6A6C9" w14:textId="77777777" w:rsidR="00B67A4B" w:rsidRPr="00051045" w:rsidRDefault="00B67A4B" w:rsidP="00466E37">
            <w:pPr>
              <w:spacing w:after="0" w:line="240" w:lineRule="auto"/>
              <w:rPr>
                <w:rFonts w:asciiTheme="minorBidi" w:hAnsiTheme="minorBidi"/>
                <w:sz w:val="22"/>
                <w:szCs w:val="22"/>
              </w:rPr>
            </w:pPr>
            <w:r w:rsidRPr="00051045">
              <w:rPr>
                <w:rFonts w:asciiTheme="minorBidi" w:hAnsiTheme="minorBidi"/>
                <w:sz w:val="22"/>
                <w:szCs w:val="22"/>
              </w:rPr>
              <w:t>“Pt [patient] emotionally distraught and refused any intervention.”</w:t>
            </w:r>
          </w:p>
          <w:p w14:paraId="7B261803" w14:textId="1CCE9929" w:rsidR="00801EA6" w:rsidRPr="00051045" w:rsidRDefault="00884B8E" w:rsidP="00466E37">
            <w:pPr>
              <w:spacing w:after="0" w:line="240" w:lineRule="auto"/>
              <w:rPr>
                <w:rFonts w:asciiTheme="minorBidi" w:hAnsiTheme="minorBidi"/>
                <w:sz w:val="22"/>
                <w:szCs w:val="22"/>
              </w:rPr>
            </w:pPr>
            <w:r w:rsidRPr="00051045">
              <w:rPr>
                <w:rFonts w:asciiTheme="minorBidi" w:hAnsiTheme="minorBidi"/>
                <w:sz w:val="22"/>
                <w:szCs w:val="22"/>
              </w:rPr>
              <w:t>“Pain controlled, complaints of pubic bone [pain] but able to sit ambulate and void independently.”</w:t>
            </w:r>
          </w:p>
        </w:tc>
      </w:tr>
      <w:tr w:rsidR="00E54926" w:rsidRPr="00051045" w14:paraId="02A3EA76" w14:textId="77777777" w:rsidTr="00523819">
        <w:trPr>
          <w:trHeight w:val="1794"/>
        </w:trPr>
        <w:tc>
          <w:tcPr>
            <w:tcW w:w="2789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F45134" w14:textId="77777777" w:rsidR="00E54926" w:rsidRPr="00051045" w:rsidRDefault="00E54926" w:rsidP="00466E37">
            <w:pPr>
              <w:kinsoku w:val="0"/>
              <w:overflowPunct w:val="0"/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Unilateral/authoritarian decisions </w:t>
            </w:r>
          </w:p>
        </w:tc>
        <w:tc>
          <w:tcPr>
            <w:tcW w:w="65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86A350" w14:textId="77777777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>“</w:t>
            </w:r>
            <w:proofErr w:type="gramStart"/>
            <w:r w:rsidRPr="00051045">
              <w:rPr>
                <w:rFonts w:asciiTheme="minorBidi" w:eastAsia="Arial" w:hAnsiTheme="minorBidi"/>
                <w:sz w:val="22"/>
                <w:szCs w:val="22"/>
              </w:rPr>
              <w:t>intolerant</w:t>
            </w:r>
            <w:proofErr w:type="gramEnd"/>
            <w:r w:rsidRPr="00051045">
              <w:rPr>
                <w:rFonts w:asciiTheme="minorBidi" w:eastAsia="Arial" w:hAnsiTheme="minorBidi"/>
                <w:sz w:val="22"/>
                <w:szCs w:val="22"/>
              </w:rPr>
              <w:t xml:space="preserve"> of vaginal exam”</w:t>
            </w:r>
          </w:p>
          <w:p w14:paraId="380DB7E2" w14:textId="77777777" w:rsidR="00E54926" w:rsidRPr="00051045" w:rsidRDefault="00E54926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>“SW [social worker] has advised pt [patient] that if there continues to be yelling in room, ACS [adult and child services] will need to be contacted”</w:t>
            </w:r>
          </w:p>
          <w:p w14:paraId="360D7297" w14:textId="6BD88777" w:rsidR="0019758A" w:rsidRPr="00051045" w:rsidRDefault="0019758A" w:rsidP="00466E37">
            <w:pPr>
              <w:spacing w:after="0" w:line="240" w:lineRule="auto"/>
              <w:rPr>
                <w:rFonts w:asciiTheme="minorBidi" w:eastAsia="Arial" w:hAnsiTheme="minorBidi"/>
                <w:sz w:val="22"/>
                <w:szCs w:val="22"/>
              </w:rPr>
            </w:pPr>
            <w:r w:rsidRPr="00051045">
              <w:rPr>
                <w:rFonts w:asciiTheme="minorBidi" w:eastAsia="Arial" w:hAnsiTheme="minorBidi"/>
                <w:sz w:val="22"/>
                <w:szCs w:val="22"/>
              </w:rPr>
              <w:t>patient "placed in bed"</w:t>
            </w:r>
          </w:p>
          <w:p w14:paraId="78341F5B" w14:textId="5702783E" w:rsidR="00F24CEA" w:rsidRPr="00051045" w:rsidRDefault="00F24CEA" w:rsidP="00466E37">
            <w:pPr>
              <w:spacing w:after="0" w:line="240" w:lineRule="auto"/>
              <w:rPr>
                <w:rFonts w:asciiTheme="minorBidi" w:hAnsiTheme="minorBidi"/>
                <w:sz w:val="22"/>
                <w:szCs w:val="22"/>
              </w:rPr>
            </w:pPr>
          </w:p>
        </w:tc>
      </w:tr>
    </w:tbl>
    <w:p w14:paraId="3BB024CF" w14:textId="0BBA561A" w:rsidR="001646EF" w:rsidRPr="00F00A8C" w:rsidRDefault="001646EF" w:rsidP="00D878F5">
      <w:pPr>
        <w:spacing w:after="0" w:line="480" w:lineRule="auto"/>
        <w:rPr>
          <w:rFonts w:asciiTheme="minorBidi" w:hAnsiTheme="minorBidi"/>
          <w:sz w:val="20"/>
          <w:szCs w:val="20"/>
        </w:rPr>
      </w:pPr>
    </w:p>
    <w:sectPr w:rsidR="001646EF" w:rsidRPr="00F00A8C" w:rsidSect="00262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EC442" w14:textId="77777777" w:rsidR="00C375EF" w:rsidRDefault="00C375EF" w:rsidP="00910D86">
      <w:pPr>
        <w:spacing w:after="0" w:line="240" w:lineRule="auto"/>
      </w:pPr>
      <w:r>
        <w:separator/>
      </w:r>
    </w:p>
  </w:endnote>
  <w:endnote w:type="continuationSeparator" w:id="0">
    <w:p w14:paraId="759480F2" w14:textId="77777777" w:rsidR="00C375EF" w:rsidRDefault="00C375EF" w:rsidP="00910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FF3DB7" w14:textId="77777777" w:rsidR="00C375EF" w:rsidRDefault="00C375EF" w:rsidP="00910D86">
      <w:pPr>
        <w:spacing w:after="0" w:line="240" w:lineRule="auto"/>
      </w:pPr>
      <w:r>
        <w:separator/>
      </w:r>
    </w:p>
  </w:footnote>
  <w:footnote w:type="continuationSeparator" w:id="0">
    <w:p w14:paraId="02E86402" w14:textId="77777777" w:rsidR="00C375EF" w:rsidRDefault="00C375EF" w:rsidP="00910D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31052827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627994" w14:textId="0E5DBF3E" w:rsidR="00910D86" w:rsidRPr="00910D86" w:rsidRDefault="00910D86">
        <w:pPr>
          <w:pStyle w:val="Header"/>
          <w:jc w:val="right"/>
          <w:rPr>
            <w:rFonts w:ascii="Arial" w:hAnsi="Arial" w:cs="Arial"/>
          </w:rPr>
        </w:pPr>
        <w:r w:rsidRPr="00910D86">
          <w:rPr>
            <w:rFonts w:ascii="Arial" w:hAnsi="Arial" w:cs="Arial"/>
          </w:rPr>
          <w:fldChar w:fldCharType="begin"/>
        </w:r>
        <w:r w:rsidRPr="00910D86">
          <w:rPr>
            <w:rFonts w:ascii="Arial" w:hAnsi="Arial" w:cs="Arial"/>
          </w:rPr>
          <w:instrText xml:space="preserve"> PAGE   \* MERGEFORMAT </w:instrText>
        </w:r>
        <w:r w:rsidRPr="00910D86">
          <w:rPr>
            <w:rFonts w:ascii="Arial" w:hAnsi="Arial" w:cs="Arial"/>
          </w:rPr>
          <w:fldChar w:fldCharType="separate"/>
        </w:r>
        <w:r w:rsidRPr="00910D86">
          <w:rPr>
            <w:rFonts w:ascii="Arial" w:hAnsi="Arial" w:cs="Arial"/>
            <w:noProof/>
          </w:rPr>
          <w:t>2</w:t>
        </w:r>
        <w:r w:rsidRPr="00910D86">
          <w:rPr>
            <w:rFonts w:ascii="Arial" w:hAnsi="Arial" w:cs="Arial"/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Equit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F7D0E"/>
    <w:rsid w:val="0002116F"/>
    <w:rsid w:val="00027446"/>
    <w:rsid w:val="00045D38"/>
    <w:rsid w:val="00047216"/>
    <w:rsid w:val="00051045"/>
    <w:rsid w:val="00083401"/>
    <w:rsid w:val="000A03CA"/>
    <w:rsid w:val="000D26F6"/>
    <w:rsid w:val="000D767F"/>
    <w:rsid w:val="000E6FA4"/>
    <w:rsid w:val="00105D2C"/>
    <w:rsid w:val="00122E5A"/>
    <w:rsid w:val="0012345A"/>
    <w:rsid w:val="00134C8E"/>
    <w:rsid w:val="001561F0"/>
    <w:rsid w:val="001646EF"/>
    <w:rsid w:val="0019758A"/>
    <w:rsid w:val="001A392C"/>
    <w:rsid w:val="00226095"/>
    <w:rsid w:val="00262B5B"/>
    <w:rsid w:val="002C2384"/>
    <w:rsid w:val="002D4B64"/>
    <w:rsid w:val="002E1992"/>
    <w:rsid w:val="0032053B"/>
    <w:rsid w:val="00333152"/>
    <w:rsid w:val="003379B1"/>
    <w:rsid w:val="00347081"/>
    <w:rsid w:val="0038439C"/>
    <w:rsid w:val="003A2238"/>
    <w:rsid w:val="003E0E5D"/>
    <w:rsid w:val="003E3D7A"/>
    <w:rsid w:val="003F3D55"/>
    <w:rsid w:val="003F7D0E"/>
    <w:rsid w:val="00405669"/>
    <w:rsid w:val="004067AF"/>
    <w:rsid w:val="00413781"/>
    <w:rsid w:val="0046577A"/>
    <w:rsid w:val="00466E37"/>
    <w:rsid w:val="00490929"/>
    <w:rsid w:val="005165DB"/>
    <w:rsid w:val="00523819"/>
    <w:rsid w:val="00531D5F"/>
    <w:rsid w:val="00566D91"/>
    <w:rsid w:val="00585FC6"/>
    <w:rsid w:val="0059460A"/>
    <w:rsid w:val="0059564B"/>
    <w:rsid w:val="005E3851"/>
    <w:rsid w:val="005F3ABC"/>
    <w:rsid w:val="00636054"/>
    <w:rsid w:val="006654BF"/>
    <w:rsid w:val="006825B5"/>
    <w:rsid w:val="00691750"/>
    <w:rsid w:val="006978A1"/>
    <w:rsid w:val="00733886"/>
    <w:rsid w:val="00762BF4"/>
    <w:rsid w:val="00781155"/>
    <w:rsid w:val="007A6EA4"/>
    <w:rsid w:val="00801EA6"/>
    <w:rsid w:val="00802ECD"/>
    <w:rsid w:val="00816088"/>
    <w:rsid w:val="008470FE"/>
    <w:rsid w:val="00851030"/>
    <w:rsid w:val="00882A23"/>
    <w:rsid w:val="00884B8E"/>
    <w:rsid w:val="00887007"/>
    <w:rsid w:val="00892B61"/>
    <w:rsid w:val="00905944"/>
    <w:rsid w:val="00910D86"/>
    <w:rsid w:val="00967EB3"/>
    <w:rsid w:val="009818E4"/>
    <w:rsid w:val="00991978"/>
    <w:rsid w:val="009E365F"/>
    <w:rsid w:val="00A01EEC"/>
    <w:rsid w:val="00A1673D"/>
    <w:rsid w:val="00A326F6"/>
    <w:rsid w:val="00A93D4A"/>
    <w:rsid w:val="00AD6E1D"/>
    <w:rsid w:val="00B02555"/>
    <w:rsid w:val="00B14A1A"/>
    <w:rsid w:val="00B5646B"/>
    <w:rsid w:val="00B67A4B"/>
    <w:rsid w:val="00BA4F4E"/>
    <w:rsid w:val="00BB6743"/>
    <w:rsid w:val="00BE5184"/>
    <w:rsid w:val="00C31FB7"/>
    <w:rsid w:val="00C375EF"/>
    <w:rsid w:val="00C45BCB"/>
    <w:rsid w:val="00CB4AE5"/>
    <w:rsid w:val="00CD44C8"/>
    <w:rsid w:val="00CF1129"/>
    <w:rsid w:val="00D069F9"/>
    <w:rsid w:val="00D878F5"/>
    <w:rsid w:val="00DA1532"/>
    <w:rsid w:val="00DE6EB1"/>
    <w:rsid w:val="00E07C98"/>
    <w:rsid w:val="00E12EE3"/>
    <w:rsid w:val="00E21F95"/>
    <w:rsid w:val="00E53F95"/>
    <w:rsid w:val="00E54926"/>
    <w:rsid w:val="00E659DC"/>
    <w:rsid w:val="00E75D62"/>
    <w:rsid w:val="00E81A89"/>
    <w:rsid w:val="00E92380"/>
    <w:rsid w:val="00EB6A7C"/>
    <w:rsid w:val="00ED55EC"/>
    <w:rsid w:val="00F00A8C"/>
    <w:rsid w:val="00F24CEA"/>
    <w:rsid w:val="00F76D36"/>
    <w:rsid w:val="00FA5601"/>
    <w:rsid w:val="00FA5D8F"/>
    <w:rsid w:val="00FC01FC"/>
    <w:rsid w:val="00FC1E12"/>
    <w:rsid w:val="00FC2CF5"/>
    <w:rsid w:val="00FC7632"/>
    <w:rsid w:val="00FD14DF"/>
    <w:rsid w:val="00FD2CD9"/>
    <w:rsid w:val="00FD43B6"/>
    <w:rsid w:val="00FF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E0CB0"/>
  <w15:chartTrackingRefBased/>
  <w15:docId w15:val="{A72B1065-21CD-4148-A5B0-F216777D5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D7A"/>
    <w:pPr>
      <w:spacing w:line="278" w:lineRule="auto"/>
    </w:pPr>
    <w:rPr>
      <w:rFonts w:eastAsiaTheme="minorEastAsi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7D0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7D0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D0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D0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D0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D0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D0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D0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D0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7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7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D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D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D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7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7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F7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D0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F7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7D0E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F7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7D0E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3F7D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7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7D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7D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7D0E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0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D86"/>
    <w:rPr>
      <w:rFonts w:eastAsiaTheme="minorEastAsi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910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D86"/>
    <w:rPr>
      <w:rFonts w:eastAsiaTheme="minorEastAsia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E53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F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F95"/>
    <w:rPr>
      <w:rFonts w:eastAsiaTheme="minorEastAsia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F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F95"/>
    <w:rPr>
      <w:rFonts w:eastAsiaTheme="minorEastAsia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347081"/>
    <w:pPr>
      <w:spacing w:after="0" w:line="240" w:lineRule="auto"/>
    </w:pPr>
    <w:rPr>
      <w:rFonts w:eastAsiaTheme="minorEastAsia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7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19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32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6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5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68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6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19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6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76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1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8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38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1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12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0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36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0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33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2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0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1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93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1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77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8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7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8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4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37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8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3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06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6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17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74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31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1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1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03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02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8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85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0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02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6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8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7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8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43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2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33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8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80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3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72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4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32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76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8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8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9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8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99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69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30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81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7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68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0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1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18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95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6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7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3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48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5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07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6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10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52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09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5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43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86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4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2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73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7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6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33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54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23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70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24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7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7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6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7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97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4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39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1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25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46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56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2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24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13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06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87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96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5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9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02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8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9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80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4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1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2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36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0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5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8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0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64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6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0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8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9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3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80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16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1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05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09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81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1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19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8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8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4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4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0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96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88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11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0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2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86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2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39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3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33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1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42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55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31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5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8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5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55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0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5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0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8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7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7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93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36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51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8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9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43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19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75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93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9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2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1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34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1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0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7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62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4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7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37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3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12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2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07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0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53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6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7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8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72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6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99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92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4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8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8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2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61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6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7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4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4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03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87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4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13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85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4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5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1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05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9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5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72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0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99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60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45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5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78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5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23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7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0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9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86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22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0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7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6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47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70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3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95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67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2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7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7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9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9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1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65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66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60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82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8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4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6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4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5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7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91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58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67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50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5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4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95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51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1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9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9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9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6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8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7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3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8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63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2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1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2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20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6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47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53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0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9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35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2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53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9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9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8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88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2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30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60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98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9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1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1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7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8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8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9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9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01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09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53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4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35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1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9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84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57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0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0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7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8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8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6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3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6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82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02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5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5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87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6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17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4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86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66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47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6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0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4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9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3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54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8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8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42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8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9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02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33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5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24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45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46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8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4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1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84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9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5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5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2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5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6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1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2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66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6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0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749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43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1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1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59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3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29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83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9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97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8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7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86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92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0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6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8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2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0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7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9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60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8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5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56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4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1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7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2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2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0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56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16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0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4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2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68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9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1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7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08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1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81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65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48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77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1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55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9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5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52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8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32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3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4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69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9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73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15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72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44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97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1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44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9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06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98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1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8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7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08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63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4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7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2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5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63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10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19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83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06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8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65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45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09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3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1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24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69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9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9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4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91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0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28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33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5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18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79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28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93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5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75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8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5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2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59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90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9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6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19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7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73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41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32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94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7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85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03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09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7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2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1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8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3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4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7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19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98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36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4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34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3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1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35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35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7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12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0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68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6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69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6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68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9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93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93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8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7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7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6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8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1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63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0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4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7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7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00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8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84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46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1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4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1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64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36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10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88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2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2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3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51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2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2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93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4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46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66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2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0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24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74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1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1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6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6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59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1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4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6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9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51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96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4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97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5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0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4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3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4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1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1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2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5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35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4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03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4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3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0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9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7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25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6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78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9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48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6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25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2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6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3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8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8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6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6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4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2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44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44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56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2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55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5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4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87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5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21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2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9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5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9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2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9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24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256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71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8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26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0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44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22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9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78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93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76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5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16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1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4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9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0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0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7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2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8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7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2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1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7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03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2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6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0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47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8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8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4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1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5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8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7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71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6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9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2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43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7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7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3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0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6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3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09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8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75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5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4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17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6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9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64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3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47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8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9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2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81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92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52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9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5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52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9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53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5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9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899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58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42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1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8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22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5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5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48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8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1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1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43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0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8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32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35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9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4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7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9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6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5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1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8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3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26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2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8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8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05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7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34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62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8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7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5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3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6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17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2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2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5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4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8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11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5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20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1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0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8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6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1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8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7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14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72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77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73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2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99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45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2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6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1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15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94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32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7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02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5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41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3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14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5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9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96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5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44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17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8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6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9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1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5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46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0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21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0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3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09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5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37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1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32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97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24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1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0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39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5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0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5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8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0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8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3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32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72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52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66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7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65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1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4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5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3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5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36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86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66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01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96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2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6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88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8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5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03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85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9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9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6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7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2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23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9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4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9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3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7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9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36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5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2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9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8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0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7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2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64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9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82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73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6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9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5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7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46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7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45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7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5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46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1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1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7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0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9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04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0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15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8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52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45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1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28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10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9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9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1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522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1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60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76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9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34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2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8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5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59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3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84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0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83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2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9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83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09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4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25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46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94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4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65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58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6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53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3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9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5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30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39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7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00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8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0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0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5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4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1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5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14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5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0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8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0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4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65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0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15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77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6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4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4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37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83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0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57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4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2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97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5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8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6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7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4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0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8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20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02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4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8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14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5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79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25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78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6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1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5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1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8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60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2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5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25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9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51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34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1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4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3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4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48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8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7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87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52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53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7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43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3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7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01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06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65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34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0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15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65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2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8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46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49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7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2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22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70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2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98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0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77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55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62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4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22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8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25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4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4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3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33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8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98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03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32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03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64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6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3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70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06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1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354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89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2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0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71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2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58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55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12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4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53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3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2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3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74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4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6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28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0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17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36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9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0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06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9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73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1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76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08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59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9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3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47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57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6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82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2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09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83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9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94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4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84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7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37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71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79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3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4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29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3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9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8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08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9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0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59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3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04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3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80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0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2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4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2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57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4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18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3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55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2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4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8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24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2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24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4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3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8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99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73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5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0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74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9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7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8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00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15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7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92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3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5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2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2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8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16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9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29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11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55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92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8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5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1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98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2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39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2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5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06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1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0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7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08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15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06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8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7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06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9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7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36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85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0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41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9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0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1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87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6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66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85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9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44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16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8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60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1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15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8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0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3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11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4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5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3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8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18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5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9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2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47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80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05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6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75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85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8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5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73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12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9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5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3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1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74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97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50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7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8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1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00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0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7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17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5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0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25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1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75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74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1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95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6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52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8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52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0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38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6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33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6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98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4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3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2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02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5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0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39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8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1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65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11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3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4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4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5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3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3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74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4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4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6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6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05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2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2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62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4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32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74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3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0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2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7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0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98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1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36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5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8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6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83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8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4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50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0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3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3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02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9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46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8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79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4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1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01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0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0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44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5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52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71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3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4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2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09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3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88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1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43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5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8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77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9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14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7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6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1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5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6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39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1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99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8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3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6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13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0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2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0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8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84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0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7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5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7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03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03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14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36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9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3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4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27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25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0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4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7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56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8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82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70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27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1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2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42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5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0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9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57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44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03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6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77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4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96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2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1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0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3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13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6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21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33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94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4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0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47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2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39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8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12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87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9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61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5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33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7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26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89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85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7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9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7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5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7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7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03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23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2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3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67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2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8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1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0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8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3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9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8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2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26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4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4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12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83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47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3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34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3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3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5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6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5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7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52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2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9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06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36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2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2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1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2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9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87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42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0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1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8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46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2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2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95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9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5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6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17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5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8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17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63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1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6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88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2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07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2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93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8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10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70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7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7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3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1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39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8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5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43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89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9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3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35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97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72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5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3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7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03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83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56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64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30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8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6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33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0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5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1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2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9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1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9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56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2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04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39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1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2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1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92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03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9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97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9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2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4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1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7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0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82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91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6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88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9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8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7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9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01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2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5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0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0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5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64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0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7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42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80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0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8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44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4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0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00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5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92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84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68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6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39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77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40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34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58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5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23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02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0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4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05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5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86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7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67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59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4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27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2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83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36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8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1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84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2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3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3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4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9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4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6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91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4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4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90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0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2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2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15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9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40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3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58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26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89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2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58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0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1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54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6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7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6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37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15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1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8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7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3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55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2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14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4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153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11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8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0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1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26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76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3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78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1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0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5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30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97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8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7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2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66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9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98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26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8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07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63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5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7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0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2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0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0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64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8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8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5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72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00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04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0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16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7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4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52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1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47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04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41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0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43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21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89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3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6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3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6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43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9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34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84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2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9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03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4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22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39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31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9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37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6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82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27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2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0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5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12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3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06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9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86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69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97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0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44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9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99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7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74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1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9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3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9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3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78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83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58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8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2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3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66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43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77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75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81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88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9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09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7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00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8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92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5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9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0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96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9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02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52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33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06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1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1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93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9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4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6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7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0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2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70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8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9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74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8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33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3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33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01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8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2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5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9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47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06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63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3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83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26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0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60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90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15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5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31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5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46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7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4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84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00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1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40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07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3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6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2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78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7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3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9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05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68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4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2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0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6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0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2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9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9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4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9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34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2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10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82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7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18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8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1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4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9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4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79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4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7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0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oggins, Jihye Kim</dc:creator>
  <cp:keywords/>
  <dc:description/>
  <cp:lastModifiedBy>Scroggins, Jihye Kim</cp:lastModifiedBy>
  <cp:revision>4</cp:revision>
  <dcterms:created xsi:type="dcterms:W3CDTF">2025-07-29T15:40:00Z</dcterms:created>
  <dcterms:modified xsi:type="dcterms:W3CDTF">2025-08-11T23:07:00Z</dcterms:modified>
</cp:coreProperties>
</file>